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E4BE7" w14:textId="77777777" w:rsidR="005B1439" w:rsidRPr="003C6878" w:rsidRDefault="005B1439" w:rsidP="005B1439">
      <w:pPr>
        <w:spacing w:before="400" w:after="12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l </w:t>
      </w:r>
      <w:r w:rsidRPr="003C687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/>
        <w:t xml:space="preserve">Mixed </w:t>
      </w:r>
      <w:r w:rsidRPr="003C687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NOVA Resul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with Age as a Moderator</w:t>
      </w:r>
    </w:p>
    <w:tbl>
      <w:tblPr>
        <w:tblW w:w="11880" w:type="dxa"/>
        <w:tblInd w:w="-7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4325"/>
        <w:gridCol w:w="1260"/>
        <w:gridCol w:w="1260"/>
        <w:gridCol w:w="1440"/>
        <w:gridCol w:w="1260"/>
      </w:tblGrid>
      <w:tr w:rsidR="005B1439" w:rsidRPr="00DE0EE0" w14:paraId="6AED1E3D" w14:textId="77777777" w:rsidTr="00FE184F">
        <w:trPr>
          <w:trHeight w:val="219"/>
        </w:trPr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2AC1E" w14:textId="77777777" w:rsidR="005B1439" w:rsidRPr="00F35FCB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35F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sures</w:t>
            </w:r>
          </w:p>
        </w:tc>
        <w:tc>
          <w:tcPr>
            <w:tcW w:w="43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1D483" w14:textId="77777777" w:rsidR="005B1439" w:rsidRPr="00AA0D3D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E288B9" w14:textId="77777777" w:rsidR="005B1439" w:rsidRPr="00AA0D3D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A3E099" w14:textId="77777777" w:rsidR="005B1439" w:rsidRPr="00AA0D3D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EC1AAF" w14:textId="77777777" w:rsidR="005B1439" w:rsidRPr="00AA0D3D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rrected</w:t>
            </w:r>
          </w:p>
          <w:p w14:paraId="10C881E5" w14:textId="77777777" w:rsidR="005B1439" w:rsidRPr="00AA0D3D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2BEB41" w14:textId="77777777" w:rsidR="005B1439" w:rsidRPr="00AA0D3D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m:oMathPara>
              <m:oMath>
                <m:sSubSup>
                  <m:sSubSupPr>
                    <m:ctrlPr>
                      <w:ins w:id="0" w:author="Clabough, Erin B D (ebd2r)" w:date="2025-07-22T19:47:00Z" w16du:dateUtc="2025-07-22T23:47:00Z"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kern w:val="0"/>
                          <w14:ligatures w14:val="none"/>
                        </w:rPr>
                      </w:ins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</w:tr>
      <w:tr w:rsidR="005B1439" w:rsidRPr="00DE0EE0" w14:paraId="759E8BE2" w14:textId="77777777" w:rsidTr="00FE184F">
        <w:trPr>
          <w:trHeight w:val="317"/>
        </w:trPr>
        <w:tc>
          <w:tcPr>
            <w:tcW w:w="23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DED24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mpathy</w:t>
            </w:r>
          </w:p>
        </w:tc>
        <w:tc>
          <w:tcPr>
            <w:tcW w:w="432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F55F9" w14:textId="77777777" w:rsidR="005B1439" w:rsidRPr="00DE0EE0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7641E767" w14:textId="77777777" w:rsidR="005B1439" w:rsidRPr="00EF5316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5957523A" w14:textId="77777777" w:rsidR="005B1439" w:rsidRPr="00EF5316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05FA65FF" w14:textId="77777777" w:rsidR="005B1439" w:rsidRPr="00EF5316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7227A2D4" w14:textId="77777777" w:rsidR="005B1439" w:rsidRPr="00EF5316" w:rsidRDefault="005B1439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B1439" w14:paraId="24C441E7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95A74" w14:textId="77777777" w:rsidR="005B1439" w:rsidRPr="00E42E4A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al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01000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05328D25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60" w:type="dxa"/>
          </w:tcPr>
          <w:p w14:paraId="7F5D804E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1440" w:type="dxa"/>
          </w:tcPr>
          <w:p w14:paraId="4110358F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1260" w:type="dxa"/>
          </w:tcPr>
          <w:p w14:paraId="25E38724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5</w:t>
            </w:r>
          </w:p>
        </w:tc>
      </w:tr>
      <w:tr w:rsidR="005B1439" w14:paraId="29CC7BEA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0FBE2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BD316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</w:tcPr>
          <w:p w14:paraId="778DBF7E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60" w:type="dxa"/>
          </w:tcPr>
          <w:p w14:paraId="13F83013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487</w:t>
            </w:r>
          </w:p>
        </w:tc>
        <w:tc>
          <w:tcPr>
            <w:tcW w:w="1440" w:type="dxa"/>
          </w:tcPr>
          <w:p w14:paraId="33590093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7877DFA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1439" w14:paraId="237FA2D2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A7CED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75D6D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1260" w:type="dxa"/>
          </w:tcPr>
          <w:p w14:paraId="2FA7E375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60" w:type="dxa"/>
          </w:tcPr>
          <w:p w14:paraId="56CDD692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1440" w:type="dxa"/>
          </w:tcPr>
          <w:p w14:paraId="31AD7B6D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6764DD03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7</w:t>
            </w:r>
          </w:p>
        </w:tc>
      </w:tr>
      <w:tr w:rsidR="005B1439" w14:paraId="4C0EE039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606E3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31FF0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</w:tcPr>
          <w:p w14:paraId="273CFC33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260" w:type="dxa"/>
          </w:tcPr>
          <w:p w14:paraId="69A40B57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976</w:t>
            </w:r>
          </w:p>
        </w:tc>
        <w:tc>
          <w:tcPr>
            <w:tcW w:w="1440" w:type="dxa"/>
          </w:tcPr>
          <w:p w14:paraId="5553F3A4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10B6B372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5316">
              <w:rPr>
                <w:rFonts w:ascii="Times New Roman" w:hAnsi="Times New Roman" w:cs="Times New Roman"/>
              </w:rPr>
              <w:t>0.01</w:t>
            </w:r>
          </w:p>
        </w:tc>
      </w:tr>
      <w:tr w:rsidR="005B1439" w14:paraId="1494FFFF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CD34E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3470D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Age Interaction</w:t>
            </w:r>
          </w:p>
        </w:tc>
        <w:tc>
          <w:tcPr>
            <w:tcW w:w="1260" w:type="dxa"/>
          </w:tcPr>
          <w:p w14:paraId="3CC9B755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</w:tcPr>
          <w:p w14:paraId="218B0A3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896</w:t>
            </w:r>
          </w:p>
        </w:tc>
        <w:tc>
          <w:tcPr>
            <w:tcW w:w="1440" w:type="dxa"/>
          </w:tcPr>
          <w:p w14:paraId="6E141E72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14E0F147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1439" w14:paraId="28C01F9E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D8CE4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2C398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Age Interaction</w:t>
            </w:r>
          </w:p>
        </w:tc>
        <w:tc>
          <w:tcPr>
            <w:tcW w:w="1260" w:type="dxa"/>
          </w:tcPr>
          <w:p w14:paraId="349683F9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0" w:type="dxa"/>
          </w:tcPr>
          <w:p w14:paraId="0D51B490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1440" w:type="dxa"/>
          </w:tcPr>
          <w:p w14:paraId="1288A845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1FAC1C23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1439" w14:paraId="7EAD9BF7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9AD03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F4A45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Age Interaction</w:t>
            </w:r>
          </w:p>
        </w:tc>
        <w:tc>
          <w:tcPr>
            <w:tcW w:w="1260" w:type="dxa"/>
          </w:tcPr>
          <w:p w14:paraId="26910E69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60" w:type="dxa"/>
          </w:tcPr>
          <w:p w14:paraId="25E2A7B7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1440" w:type="dxa"/>
          </w:tcPr>
          <w:p w14:paraId="0348DB98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1D1D0DF8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3</w:t>
            </w:r>
          </w:p>
        </w:tc>
      </w:tr>
      <w:tr w:rsidR="005B1439" w14:paraId="7955EA2B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53E67" w14:textId="77777777" w:rsidR="005B1439" w:rsidRPr="00E42E4A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gnitive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7D002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0B73A75C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260" w:type="dxa"/>
          </w:tcPr>
          <w:p w14:paraId="6EE82499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1440" w:type="dxa"/>
          </w:tcPr>
          <w:p w14:paraId="5AD0F9E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1260" w:type="dxa"/>
          </w:tcPr>
          <w:p w14:paraId="1E107B46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5</w:t>
            </w:r>
          </w:p>
        </w:tc>
      </w:tr>
      <w:tr w:rsidR="005B1439" w14:paraId="647EC82D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5673C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64D21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</w:tcPr>
          <w:p w14:paraId="7BD9A6DA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260" w:type="dxa"/>
          </w:tcPr>
          <w:p w14:paraId="67E2FE6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02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0A472711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1260" w:type="dxa"/>
          </w:tcPr>
          <w:p w14:paraId="66B262A2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15</w:t>
            </w:r>
          </w:p>
        </w:tc>
      </w:tr>
      <w:tr w:rsidR="005B1439" w14:paraId="33188A74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252B1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B432B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1260" w:type="dxa"/>
          </w:tcPr>
          <w:p w14:paraId="4C0C8DA1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60" w:type="dxa"/>
          </w:tcPr>
          <w:p w14:paraId="18A23E7F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664</w:t>
            </w:r>
          </w:p>
        </w:tc>
        <w:tc>
          <w:tcPr>
            <w:tcW w:w="1440" w:type="dxa"/>
          </w:tcPr>
          <w:p w14:paraId="23443BEC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0BBB7F8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2</w:t>
            </w:r>
          </w:p>
        </w:tc>
      </w:tr>
      <w:tr w:rsidR="005B1439" w14:paraId="44A5E248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45C41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41AD5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</w:tcPr>
          <w:p w14:paraId="1B162277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60" w:type="dxa"/>
          </w:tcPr>
          <w:p w14:paraId="3B34F4D7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1440" w:type="dxa"/>
          </w:tcPr>
          <w:p w14:paraId="79A1AC20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1260" w:type="dxa"/>
          </w:tcPr>
          <w:p w14:paraId="4A554787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5</w:t>
            </w:r>
          </w:p>
        </w:tc>
      </w:tr>
      <w:tr w:rsidR="005B1439" w14:paraId="3097E67C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6AEA3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66BD1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Age Interaction</w:t>
            </w:r>
          </w:p>
        </w:tc>
        <w:tc>
          <w:tcPr>
            <w:tcW w:w="1260" w:type="dxa"/>
          </w:tcPr>
          <w:p w14:paraId="4D233181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0" w:type="dxa"/>
          </w:tcPr>
          <w:p w14:paraId="5A2EF003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509</w:t>
            </w:r>
          </w:p>
        </w:tc>
        <w:tc>
          <w:tcPr>
            <w:tcW w:w="1440" w:type="dxa"/>
          </w:tcPr>
          <w:p w14:paraId="55BA8E3C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70EF8A41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4</w:t>
            </w:r>
          </w:p>
        </w:tc>
      </w:tr>
      <w:tr w:rsidR="005B1439" w14:paraId="2E6A26B5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1FB16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A653F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Age Interaction</w:t>
            </w:r>
          </w:p>
        </w:tc>
        <w:tc>
          <w:tcPr>
            <w:tcW w:w="1260" w:type="dxa"/>
          </w:tcPr>
          <w:p w14:paraId="5ACAC4BA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60" w:type="dxa"/>
          </w:tcPr>
          <w:p w14:paraId="2FE9FF2B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1440" w:type="dxa"/>
          </w:tcPr>
          <w:p w14:paraId="3EEEE82B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6E4D8166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4</w:t>
            </w:r>
          </w:p>
        </w:tc>
      </w:tr>
      <w:tr w:rsidR="005B1439" w14:paraId="5AE95C62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BC2F3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2ABE9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Age Interaction</w:t>
            </w:r>
          </w:p>
        </w:tc>
        <w:tc>
          <w:tcPr>
            <w:tcW w:w="1260" w:type="dxa"/>
          </w:tcPr>
          <w:p w14:paraId="4E99D5FF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0" w:type="dxa"/>
          </w:tcPr>
          <w:p w14:paraId="7EB374FE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1440" w:type="dxa"/>
          </w:tcPr>
          <w:p w14:paraId="459C40E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1673289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1</w:t>
            </w:r>
          </w:p>
        </w:tc>
      </w:tr>
      <w:tr w:rsidR="005B1439" w14:paraId="0A30C0D6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9FD88" w14:textId="77777777" w:rsidR="005B1439" w:rsidRPr="00E42E4A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033C1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235E5BCA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260" w:type="dxa"/>
          </w:tcPr>
          <w:p w14:paraId="75F424B4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323102CE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260" w:type="dxa"/>
          </w:tcPr>
          <w:p w14:paraId="1D456497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7</w:t>
            </w:r>
          </w:p>
        </w:tc>
      </w:tr>
      <w:tr w:rsidR="005B1439" w14:paraId="5C66193C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28C44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BBADB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</w:tcPr>
          <w:p w14:paraId="7D2C5F90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260" w:type="dxa"/>
          </w:tcPr>
          <w:p w14:paraId="2A5B08C1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.046*</w:t>
            </w:r>
          </w:p>
        </w:tc>
        <w:tc>
          <w:tcPr>
            <w:tcW w:w="1440" w:type="dxa"/>
          </w:tcPr>
          <w:p w14:paraId="016BAE1B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1260" w:type="dxa"/>
          </w:tcPr>
          <w:p w14:paraId="1B02FB0E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5B1439" w14:paraId="4C5316EE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2ED46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569D3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1260" w:type="dxa"/>
          </w:tcPr>
          <w:p w14:paraId="21A9A3DD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0" w:type="dxa"/>
          </w:tcPr>
          <w:p w14:paraId="04001175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440" w:type="dxa"/>
          </w:tcPr>
          <w:p w14:paraId="11AA6383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50B8604C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B1439" w14:paraId="65045087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381B4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396AD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</w:tcPr>
          <w:p w14:paraId="4DA86534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260" w:type="dxa"/>
          </w:tcPr>
          <w:p w14:paraId="503F6D7B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440" w:type="dxa"/>
          </w:tcPr>
          <w:p w14:paraId="2C57EF9C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0</w:t>
            </w:r>
          </w:p>
        </w:tc>
        <w:tc>
          <w:tcPr>
            <w:tcW w:w="1260" w:type="dxa"/>
          </w:tcPr>
          <w:p w14:paraId="44900B0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B1439" w14:paraId="0A3C03DB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23956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E8078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Age Interaction</w:t>
            </w:r>
          </w:p>
        </w:tc>
        <w:tc>
          <w:tcPr>
            <w:tcW w:w="1260" w:type="dxa"/>
          </w:tcPr>
          <w:p w14:paraId="6E83488B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260" w:type="dxa"/>
          </w:tcPr>
          <w:p w14:paraId="3D82EB3E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440" w:type="dxa"/>
          </w:tcPr>
          <w:p w14:paraId="62876ED5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00B3BBE5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1439" w14:paraId="2B6860B9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C9CDC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A8105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Age Interaction</w:t>
            </w:r>
          </w:p>
        </w:tc>
        <w:tc>
          <w:tcPr>
            <w:tcW w:w="1260" w:type="dxa"/>
          </w:tcPr>
          <w:p w14:paraId="03C47DED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60" w:type="dxa"/>
          </w:tcPr>
          <w:p w14:paraId="241FB029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440" w:type="dxa"/>
          </w:tcPr>
          <w:p w14:paraId="6EB5DE2C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5219308D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B1439" w14:paraId="3260F818" w14:textId="77777777" w:rsidTr="00FE184F">
        <w:trPr>
          <w:trHeight w:val="363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36854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65786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Age Intera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E896ED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F30DD6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966C1CF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25C770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B1439" w:rsidRPr="00E42E4A" w14:paraId="1F5290A4" w14:textId="77777777" w:rsidTr="00FE184F">
        <w:trPr>
          <w:trHeight w:val="335"/>
        </w:trPr>
        <w:tc>
          <w:tcPr>
            <w:tcW w:w="2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A737B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reativity</w:t>
            </w:r>
          </w:p>
        </w:tc>
        <w:tc>
          <w:tcPr>
            <w:tcW w:w="432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D0975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F083D3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3FE29F2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89BD8CB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D8C036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B1439" w14:paraId="7B2A11AD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39FD2" w14:textId="77777777" w:rsidR="005B1439" w:rsidRPr="00E42E4A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ency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716A0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284BE213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</w:tcPr>
          <w:p w14:paraId="022CC69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1440" w:type="dxa"/>
          </w:tcPr>
          <w:p w14:paraId="0ACBB14E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435DA906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5316">
              <w:rPr>
                <w:rFonts w:ascii="Times New Roman" w:hAnsi="Times New Roman" w:cs="Times New Roman"/>
              </w:rPr>
              <w:t>0.01</w:t>
            </w:r>
          </w:p>
        </w:tc>
      </w:tr>
      <w:tr w:rsidR="005B1439" w14:paraId="37FBBDFC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507D8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AB5D2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1D5E16A7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3D97C495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531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025D5FA6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532B1CC6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1439" w14:paraId="71CF1786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44629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47606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1260" w:type="dxa"/>
          </w:tcPr>
          <w:p w14:paraId="2A60A9EF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60" w:type="dxa"/>
          </w:tcPr>
          <w:p w14:paraId="596402ED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1440" w:type="dxa"/>
          </w:tcPr>
          <w:p w14:paraId="6CD1146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2C0909F0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3</w:t>
            </w:r>
          </w:p>
        </w:tc>
      </w:tr>
      <w:tr w:rsidR="005B1439" w14:paraId="1772A772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659A1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9492F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</w:tcPr>
          <w:p w14:paraId="162965CC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260" w:type="dxa"/>
          </w:tcPr>
          <w:p w14:paraId="4D32EECB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04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35FFB79D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1260" w:type="dxa"/>
          </w:tcPr>
          <w:p w14:paraId="2E33E205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12</w:t>
            </w:r>
          </w:p>
        </w:tc>
      </w:tr>
      <w:tr w:rsidR="005B1439" w14:paraId="1CCEA7B9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E7AC9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9379B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Age Interaction</w:t>
            </w:r>
          </w:p>
        </w:tc>
        <w:tc>
          <w:tcPr>
            <w:tcW w:w="1260" w:type="dxa"/>
          </w:tcPr>
          <w:p w14:paraId="41A6ECD5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60" w:type="dxa"/>
          </w:tcPr>
          <w:p w14:paraId="3BD871B5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528</w:t>
            </w:r>
          </w:p>
        </w:tc>
        <w:tc>
          <w:tcPr>
            <w:tcW w:w="1440" w:type="dxa"/>
          </w:tcPr>
          <w:p w14:paraId="798F0DC8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0010BA7B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B1439" w14:paraId="72870B81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53009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0A9DA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Age Interaction</w:t>
            </w:r>
          </w:p>
        </w:tc>
        <w:tc>
          <w:tcPr>
            <w:tcW w:w="1260" w:type="dxa"/>
          </w:tcPr>
          <w:p w14:paraId="2B50EF35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60" w:type="dxa"/>
          </w:tcPr>
          <w:p w14:paraId="5AF58404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1440" w:type="dxa"/>
          </w:tcPr>
          <w:p w14:paraId="17D67D66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930</w:t>
            </w:r>
          </w:p>
        </w:tc>
        <w:tc>
          <w:tcPr>
            <w:tcW w:w="1260" w:type="dxa"/>
          </w:tcPr>
          <w:p w14:paraId="1A9573C5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B1439" w14:paraId="554B2F73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143E2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5FDDC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Age Interaction</w:t>
            </w:r>
          </w:p>
        </w:tc>
        <w:tc>
          <w:tcPr>
            <w:tcW w:w="1260" w:type="dxa"/>
          </w:tcPr>
          <w:p w14:paraId="1088A2B6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</w:tcPr>
          <w:p w14:paraId="64D6E606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440" w:type="dxa"/>
          </w:tcPr>
          <w:p w14:paraId="23436014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6AC9A852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5316">
              <w:rPr>
                <w:rFonts w:ascii="Times New Roman" w:hAnsi="Times New Roman" w:cs="Times New Roman"/>
              </w:rPr>
              <w:t>0.01</w:t>
            </w:r>
          </w:p>
        </w:tc>
      </w:tr>
      <w:tr w:rsidR="005B1439" w14:paraId="1C7D33F9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82A91" w14:textId="77777777" w:rsidR="005B1439" w:rsidRPr="00E42E4A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ity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5C3B4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64A1D815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</w:tcPr>
          <w:p w14:paraId="2FEB9C09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1440" w:type="dxa"/>
          </w:tcPr>
          <w:p w14:paraId="7CCDC927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7DAACCBC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5316">
              <w:rPr>
                <w:rFonts w:ascii="Times New Roman" w:hAnsi="Times New Roman" w:cs="Times New Roman"/>
              </w:rPr>
              <w:t>0.01</w:t>
            </w:r>
          </w:p>
        </w:tc>
      </w:tr>
      <w:tr w:rsidR="005B1439" w14:paraId="3DE44B21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F8BB0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E8334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6D5C386E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63.56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05EDCC4D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5316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0EC34E83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&lt; 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75A7B554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66</w:t>
            </w:r>
          </w:p>
        </w:tc>
      </w:tr>
      <w:tr w:rsidR="005B1439" w14:paraId="71886C92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31550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5A695" w14:textId="77777777" w:rsidR="005B1439" w:rsidRPr="00E42E4A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21047A06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43C9EE21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009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34C13970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.01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73C5422B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316">
              <w:rPr>
                <w:rFonts w:ascii="Times New Roman" w:hAnsi="Times New Roman" w:cs="Times New Roman"/>
              </w:rPr>
              <w:t>0.25</w:t>
            </w:r>
          </w:p>
        </w:tc>
      </w:tr>
      <w:tr w:rsidR="005B1439" w14:paraId="184550E6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A0E1C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BFF66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</w:tcPr>
          <w:p w14:paraId="74419A82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60" w:type="dxa"/>
          </w:tcPr>
          <w:p w14:paraId="13D15EBF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425</w:t>
            </w:r>
          </w:p>
        </w:tc>
        <w:tc>
          <w:tcPr>
            <w:tcW w:w="1440" w:type="dxa"/>
          </w:tcPr>
          <w:p w14:paraId="622C800E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1260" w:type="dxa"/>
          </w:tcPr>
          <w:p w14:paraId="60397B8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2</w:t>
            </w:r>
          </w:p>
        </w:tc>
      </w:tr>
      <w:tr w:rsidR="005B1439" w14:paraId="04443E3B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D5362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4A98C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Age Interaction</w:t>
            </w:r>
          </w:p>
        </w:tc>
        <w:tc>
          <w:tcPr>
            <w:tcW w:w="1260" w:type="dxa"/>
          </w:tcPr>
          <w:p w14:paraId="52D93C9F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60" w:type="dxa"/>
          </w:tcPr>
          <w:p w14:paraId="72F774A7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334</w:t>
            </w:r>
          </w:p>
        </w:tc>
        <w:tc>
          <w:tcPr>
            <w:tcW w:w="1440" w:type="dxa"/>
          </w:tcPr>
          <w:p w14:paraId="1A432328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668</w:t>
            </w:r>
          </w:p>
        </w:tc>
        <w:tc>
          <w:tcPr>
            <w:tcW w:w="1260" w:type="dxa"/>
          </w:tcPr>
          <w:p w14:paraId="1CA86C02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B1439" w14:paraId="1AC46699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40512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360C1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Age Interaction</w:t>
            </w:r>
          </w:p>
        </w:tc>
        <w:tc>
          <w:tcPr>
            <w:tcW w:w="1260" w:type="dxa"/>
          </w:tcPr>
          <w:p w14:paraId="22737E18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60" w:type="dxa"/>
          </w:tcPr>
          <w:p w14:paraId="43B9181D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1440" w:type="dxa"/>
          </w:tcPr>
          <w:p w14:paraId="2EDEEF9F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1260" w:type="dxa"/>
          </w:tcPr>
          <w:p w14:paraId="399B6D7F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B1439" w14:paraId="7AFA8632" w14:textId="77777777" w:rsidTr="00FE184F">
        <w:trPr>
          <w:trHeight w:val="390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0BDAA" w14:textId="77777777" w:rsidR="005B1439" w:rsidRDefault="005B1439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92AE7" w14:textId="77777777" w:rsidR="005B1439" w:rsidRDefault="005B1439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Age Interac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F0FBB67" w14:textId="77777777" w:rsidR="005B1439" w:rsidRPr="00EF5316" w:rsidRDefault="005B1439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4995564E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011CB9CB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461050DA" w14:textId="77777777" w:rsidR="005B1439" w:rsidRPr="00EF5316" w:rsidRDefault="005B1439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EF5316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77FB3102" w14:textId="77777777" w:rsidR="005B1439" w:rsidRDefault="005B1439" w:rsidP="005B1439">
      <w:pPr>
        <w:spacing w:after="12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Note: The F-values for Total Empathy have 1 and 31 degrees of freedom, and all other F-values have 1 and 32 degrees of freedom. Rows that are statistically significant, post-correction, are shaded green. Corrected p-values are based on a Bonferroni adjustment, assuming a familywise error rate 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f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our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mparisons fo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odels that focused on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four empathy measures, and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wo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mparisons for the two creativity measure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The number of stars after each p-value represent the level of statistical significance; 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.01≤p&lt;.05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*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.001≤p&lt;.01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**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p&lt;.001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28475209" w14:textId="0D51EA83" w:rsidR="00EE79E5" w:rsidRPr="005B1439" w:rsidRDefault="00EE79E5" w:rsidP="005B1439"/>
    <w:sectPr w:rsidR="00EE79E5" w:rsidRPr="005B1439" w:rsidSect="000F3D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labough, Erin B D (ebd2r)">
    <w15:presenceInfo w15:providerId="AD" w15:userId="S::ebd2r@virginia.edu::ad4c6190-0679-4c94-9894-7d0b0e49a0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88"/>
    <w:rsid w:val="0004408D"/>
    <w:rsid w:val="00061AA1"/>
    <w:rsid w:val="0006458A"/>
    <w:rsid w:val="0007196D"/>
    <w:rsid w:val="0008502F"/>
    <w:rsid w:val="00085E5C"/>
    <w:rsid w:val="000A0FA1"/>
    <w:rsid w:val="000A539B"/>
    <w:rsid w:val="000B6432"/>
    <w:rsid w:val="000F3DCC"/>
    <w:rsid w:val="00102C8C"/>
    <w:rsid w:val="0011013C"/>
    <w:rsid w:val="0013465B"/>
    <w:rsid w:val="00140833"/>
    <w:rsid w:val="0014325B"/>
    <w:rsid w:val="001764FD"/>
    <w:rsid w:val="00181838"/>
    <w:rsid w:val="001A063D"/>
    <w:rsid w:val="001B5726"/>
    <w:rsid w:val="001C3BD2"/>
    <w:rsid w:val="001D4786"/>
    <w:rsid w:val="001F3951"/>
    <w:rsid w:val="001F6616"/>
    <w:rsid w:val="00200C1F"/>
    <w:rsid w:val="00201627"/>
    <w:rsid w:val="00251DF7"/>
    <w:rsid w:val="00264DB1"/>
    <w:rsid w:val="0027560C"/>
    <w:rsid w:val="0029295E"/>
    <w:rsid w:val="002A4F13"/>
    <w:rsid w:val="002F4046"/>
    <w:rsid w:val="002F541B"/>
    <w:rsid w:val="002F7BEE"/>
    <w:rsid w:val="00310400"/>
    <w:rsid w:val="00311C66"/>
    <w:rsid w:val="00313D43"/>
    <w:rsid w:val="00323CA2"/>
    <w:rsid w:val="00364FD7"/>
    <w:rsid w:val="003E21C1"/>
    <w:rsid w:val="00405596"/>
    <w:rsid w:val="0043362B"/>
    <w:rsid w:val="00454C6C"/>
    <w:rsid w:val="00483515"/>
    <w:rsid w:val="004936EB"/>
    <w:rsid w:val="004A5E7C"/>
    <w:rsid w:val="004B55A2"/>
    <w:rsid w:val="004C1B2F"/>
    <w:rsid w:val="004D45DB"/>
    <w:rsid w:val="004D6B5D"/>
    <w:rsid w:val="004F6C51"/>
    <w:rsid w:val="00511FF7"/>
    <w:rsid w:val="00536292"/>
    <w:rsid w:val="00552548"/>
    <w:rsid w:val="005622E6"/>
    <w:rsid w:val="005B1439"/>
    <w:rsid w:val="005C5AA3"/>
    <w:rsid w:val="005C7F38"/>
    <w:rsid w:val="005E30DB"/>
    <w:rsid w:val="006078CF"/>
    <w:rsid w:val="00615D00"/>
    <w:rsid w:val="00620FC1"/>
    <w:rsid w:val="00661E91"/>
    <w:rsid w:val="0067413A"/>
    <w:rsid w:val="00695789"/>
    <w:rsid w:val="006B6F9E"/>
    <w:rsid w:val="006C47E2"/>
    <w:rsid w:val="00706F66"/>
    <w:rsid w:val="00722415"/>
    <w:rsid w:val="00735DE9"/>
    <w:rsid w:val="007377E9"/>
    <w:rsid w:val="00744613"/>
    <w:rsid w:val="0074690C"/>
    <w:rsid w:val="0075076E"/>
    <w:rsid w:val="00760830"/>
    <w:rsid w:val="00763F6F"/>
    <w:rsid w:val="0076700B"/>
    <w:rsid w:val="007852D1"/>
    <w:rsid w:val="007871BF"/>
    <w:rsid w:val="00793E71"/>
    <w:rsid w:val="00795805"/>
    <w:rsid w:val="007A1244"/>
    <w:rsid w:val="007A6845"/>
    <w:rsid w:val="007D3182"/>
    <w:rsid w:val="007E5AB9"/>
    <w:rsid w:val="00813FAE"/>
    <w:rsid w:val="0086105B"/>
    <w:rsid w:val="00886F2A"/>
    <w:rsid w:val="008C1A54"/>
    <w:rsid w:val="0090485D"/>
    <w:rsid w:val="009049DE"/>
    <w:rsid w:val="00907A2D"/>
    <w:rsid w:val="0091008B"/>
    <w:rsid w:val="009445D7"/>
    <w:rsid w:val="00960A03"/>
    <w:rsid w:val="009653E8"/>
    <w:rsid w:val="00991D81"/>
    <w:rsid w:val="009930F9"/>
    <w:rsid w:val="009C2C42"/>
    <w:rsid w:val="009F4608"/>
    <w:rsid w:val="00A14E6F"/>
    <w:rsid w:val="00A33EBD"/>
    <w:rsid w:val="00A3564C"/>
    <w:rsid w:val="00A613C0"/>
    <w:rsid w:val="00A67F8D"/>
    <w:rsid w:val="00A7492C"/>
    <w:rsid w:val="00A75213"/>
    <w:rsid w:val="00A9770A"/>
    <w:rsid w:val="00AA57DC"/>
    <w:rsid w:val="00AD3370"/>
    <w:rsid w:val="00B16C7E"/>
    <w:rsid w:val="00B37D56"/>
    <w:rsid w:val="00B735FA"/>
    <w:rsid w:val="00BD4664"/>
    <w:rsid w:val="00BE1DFB"/>
    <w:rsid w:val="00C24F99"/>
    <w:rsid w:val="00C64709"/>
    <w:rsid w:val="00C6526E"/>
    <w:rsid w:val="00C8137A"/>
    <w:rsid w:val="00C82170"/>
    <w:rsid w:val="00C9026E"/>
    <w:rsid w:val="00C967C8"/>
    <w:rsid w:val="00C97F4E"/>
    <w:rsid w:val="00CB2C5F"/>
    <w:rsid w:val="00CB53CC"/>
    <w:rsid w:val="00CD6815"/>
    <w:rsid w:val="00CF2362"/>
    <w:rsid w:val="00CF7B7B"/>
    <w:rsid w:val="00D01B73"/>
    <w:rsid w:val="00D91752"/>
    <w:rsid w:val="00DB19E2"/>
    <w:rsid w:val="00DD4174"/>
    <w:rsid w:val="00DF4B36"/>
    <w:rsid w:val="00E22D03"/>
    <w:rsid w:val="00E27ADD"/>
    <w:rsid w:val="00E36DDE"/>
    <w:rsid w:val="00E63109"/>
    <w:rsid w:val="00E66CEC"/>
    <w:rsid w:val="00E71B24"/>
    <w:rsid w:val="00E968E6"/>
    <w:rsid w:val="00EE79E5"/>
    <w:rsid w:val="00F0304A"/>
    <w:rsid w:val="00F15A46"/>
    <w:rsid w:val="00F35FCB"/>
    <w:rsid w:val="00F50756"/>
    <w:rsid w:val="00F85524"/>
    <w:rsid w:val="00F8582D"/>
    <w:rsid w:val="00F871A7"/>
    <w:rsid w:val="00FA02AB"/>
    <w:rsid w:val="00FA7E88"/>
    <w:rsid w:val="00FF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82C40"/>
  <w15:chartTrackingRefBased/>
  <w15:docId w15:val="{2B197FF6-BCE0-5641-9FEF-3752C9B0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C42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7E8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E8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E8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E8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E8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E8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E8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E8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E8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E8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E8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E88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E8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1040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10400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AD33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71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174</Characters>
  <Application>Microsoft Office Word</Application>
  <DocSecurity>0</DocSecurity>
  <Lines>241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Michael J (mjm9ff)</dc:creator>
  <cp:keywords/>
  <dc:description/>
  <cp:lastModifiedBy>Clabough, Erin B D (ebd2r)</cp:lastModifiedBy>
  <cp:revision>2</cp:revision>
  <dcterms:created xsi:type="dcterms:W3CDTF">2025-12-29T14:07:00Z</dcterms:created>
  <dcterms:modified xsi:type="dcterms:W3CDTF">2025-12-29T14:07:00Z</dcterms:modified>
</cp:coreProperties>
</file>